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11BDB" w14:textId="0B539CE6" w:rsidR="00061E19" w:rsidRDefault="009A3A93" w:rsidP="001B51D2">
      <w:r>
        <w:rPr>
          <w:noProof/>
        </w:rPr>
        <w:drawing>
          <wp:inline distT="0" distB="0" distL="0" distR="0" wp14:anchorId="7BAF6A7C" wp14:editId="1183E0CC">
            <wp:extent cx="5943600" cy="334391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6297BA" w14:textId="279DA56A" w:rsidR="00243158" w:rsidRPr="00031833" w:rsidRDefault="00655E95" w:rsidP="00031833">
      <w:pPr>
        <w:spacing w:line="276" w:lineRule="auto"/>
        <w:rPr>
          <w:rFonts w:asciiTheme="majorBidi" w:hAnsiTheme="majorBidi" w:cstheme="majorBidi"/>
          <w:sz w:val="20"/>
          <w:szCs w:val="20"/>
        </w:rPr>
      </w:pPr>
      <w:r w:rsidRPr="00031833">
        <w:rPr>
          <w:rFonts w:asciiTheme="majorBidi" w:hAnsiTheme="majorBidi" w:cstheme="majorBidi"/>
          <w:sz w:val="20"/>
          <w:szCs w:val="20"/>
        </w:rPr>
        <w:t xml:space="preserve">Figure1: </w:t>
      </w:r>
      <w:r w:rsidR="00031833" w:rsidRPr="00031833">
        <w:rPr>
          <w:rFonts w:asciiTheme="majorBidi" w:hAnsiTheme="majorBidi" w:cstheme="majorBidi"/>
          <w:sz w:val="20"/>
          <w:szCs w:val="20"/>
        </w:rPr>
        <w:t xml:space="preserve">Conjugation of GE11 peptide with mPEG2000- DSPE Maleimide. Figure 1A represents the TLC test for confirmation of linkage between GE11 and mPEG2000- DSPE Maleimide. Figure 1B also shows the confirmation of linkage by SDS PAGE test.  </w:t>
      </w:r>
    </w:p>
    <w:p w14:paraId="3DF9A08F" w14:textId="0F6A60BD" w:rsidR="00243158" w:rsidRDefault="00243158" w:rsidP="00243158"/>
    <w:p w14:paraId="3CB59602" w14:textId="76F4A7DF" w:rsidR="001B51D2" w:rsidRDefault="001B51D2" w:rsidP="001B51D2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3B82A08D" w14:textId="1D5623FB" w:rsidR="001B51D2" w:rsidRDefault="001B51D2" w:rsidP="001B51D2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0CAF1719" w14:textId="7AF8A3C8" w:rsidR="001B51D2" w:rsidRDefault="001B51D2" w:rsidP="001B51D2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44A98B0B" w14:textId="2F2D9F6C" w:rsidR="001B51D2" w:rsidRDefault="001B51D2" w:rsidP="001B51D2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5E5BDCAF" w14:textId="22D9D1FF" w:rsidR="001B51D2" w:rsidRDefault="001B51D2" w:rsidP="001B51D2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41584F6B" w14:textId="77777777" w:rsidR="001B51D2" w:rsidRDefault="001B51D2" w:rsidP="001B51D2">
      <w:pPr>
        <w:tabs>
          <w:tab w:val="right" w:pos="9360"/>
        </w:tabs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309EAFFF" w14:textId="77777777" w:rsidR="001B51D2" w:rsidRDefault="001B51D2" w:rsidP="001B51D2">
      <w:pPr>
        <w:tabs>
          <w:tab w:val="right" w:pos="9360"/>
        </w:tabs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740A65AE" w14:textId="77777777" w:rsidR="001B51D2" w:rsidRDefault="001B51D2" w:rsidP="001B51D2">
      <w:pPr>
        <w:tabs>
          <w:tab w:val="right" w:pos="9360"/>
        </w:tabs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69DD9C9D" w14:textId="77777777" w:rsidR="001B51D2" w:rsidRDefault="001B51D2" w:rsidP="001B51D2">
      <w:pPr>
        <w:tabs>
          <w:tab w:val="right" w:pos="9360"/>
        </w:tabs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7FB37DCE" w14:textId="77777777" w:rsidR="001B51D2" w:rsidRDefault="001B51D2" w:rsidP="001B51D2">
      <w:pPr>
        <w:tabs>
          <w:tab w:val="right" w:pos="9360"/>
        </w:tabs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50A3B791" w14:textId="6D201D96" w:rsidR="001B51D2" w:rsidRDefault="001B51D2" w:rsidP="001B51D2">
      <w:pPr>
        <w:tabs>
          <w:tab w:val="right" w:pos="9360"/>
        </w:tabs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ab/>
      </w:r>
    </w:p>
    <w:sectPr w:rsidR="001B51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2ED55" w14:textId="77777777" w:rsidR="00A84BF4" w:rsidRDefault="00A84BF4" w:rsidP="00243158">
      <w:pPr>
        <w:spacing w:after="0" w:line="240" w:lineRule="auto"/>
      </w:pPr>
      <w:r>
        <w:separator/>
      </w:r>
    </w:p>
  </w:endnote>
  <w:endnote w:type="continuationSeparator" w:id="0">
    <w:p w14:paraId="0EA3020E" w14:textId="77777777" w:rsidR="00A84BF4" w:rsidRDefault="00A84BF4" w:rsidP="002431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33007F" w14:textId="77777777" w:rsidR="00A84BF4" w:rsidRDefault="00A84BF4" w:rsidP="00243158">
      <w:pPr>
        <w:spacing w:after="0" w:line="240" w:lineRule="auto"/>
      </w:pPr>
      <w:r>
        <w:separator/>
      </w:r>
    </w:p>
  </w:footnote>
  <w:footnote w:type="continuationSeparator" w:id="0">
    <w:p w14:paraId="30FEDF1A" w14:textId="77777777" w:rsidR="00A84BF4" w:rsidRDefault="00A84BF4" w:rsidP="002431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E19"/>
    <w:rsid w:val="00031833"/>
    <w:rsid w:val="00061E19"/>
    <w:rsid w:val="001155B5"/>
    <w:rsid w:val="001B51D2"/>
    <w:rsid w:val="002213FE"/>
    <w:rsid w:val="00243158"/>
    <w:rsid w:val="00426295"/>
    <w:rsid w:val="00655E95"/>
    <w:rsid w:val="00845680"/>
    <w:rsid w:val="009A3A93"/>
    <w:rsid w:val="00A66E17"/>
    <w:rsid w:val="00A84BF4"/>
    <w:rsid w:val="00B83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205FB"/>
  <w15:chartTrackingRefBased/>
  <w15:docId w15:val="{F330BE22-CDA7-47BA-A781-91DE3B808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31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3158"/>
  </w:style>
  <w:style w:type="paragraph" w:styleId="Footer">
    <w:name w:val="footer"/>
    <w:basedOn w:val="Normal"/>
    <w:link w:val="FooterChar"/>
    <w:uiPriority w:val="99"/>
    <w:unhideWhenUsed/>
    <w:rsid w:val="002431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31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719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6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wre</dc:creator>
  <cp:keywords/>
  <dc:description/>
  <cp:lastModifiedBy>Anvar Soleimani</cp:lastModifiedBy>
  <cp:revision>5</cp:revision>
  <dcterms:created xsi:type="dcterms:W3CDTF">2021-08-02T10:32:00Z</dcterms:created>
  <dcterms:modified xsi:type="dcterms:W3CDTF">2022-05-13T11:14:00Z</dcterms:modified>
</cp:coreProperties>
</file>